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B37D2" w14:textId="1D743937" w:rsidR="00503BD1" w:rsidRPr="007873DA" w:rsidRDefault="00954368">
      <w:pPr>
        <w:rPr>
          <w:rFonts w:ascii="Times New Roman" w:hAnsi="Times New Roman" w:cs="Times New Roman"/>
          <w:sz w:val="24"/>
          <w:szCs w:val="24"/>
        </w:rPr>
      </w:pPr>
      <w:r w:rsidRPr="007873DA">
        <w:rPr>
          <w:rFonts w:ascii="Times New Roman" w:hAnsi="Times New Roman" w:cs="Times New Roman"/>
          <w:sz w:val="24"/>
          <w:szCs w:val="24"/>
        </w:rPr>
        <w:t>Supplementary table 1</w:t>
      </w:r>
    </w:p>
    <w:p w14:paraId="0EC3AD81" w14:textId="77777777" w:rsidR="00954368" w:rsidRPr="00503BD1" w:rsidRDefault="00954368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5568"/>
        <w:gridCol w:w="1032"/>
      </w:tblGrid>
      <w:tr w:rsidR="00465101" w:rsidRPr="00503BD1" w14:paraId="5190C0CB" w14:textId="77777777" w:rsidTr="00BF7AA4">
        <w:trPr>
          <w:trHeight w:val="276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D632EBB" w14:textId="23985E4B" w:rsidR="00C10307" w:rsidRPr="00503BD1" w:rsidRDefault="00C10307" w:rsidP="00465101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03B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atabases</w:t>
            </w:r>
          </w:p>
        </w:tc>
        <w:tc>
          <w:tcPr>
            <w:tcW w:w="5568" w:type="dxa"/>
            <w:shd w:val="clear" w:color="auto" w:fill="auto"/>
            <w:noWrap/>
            <w:vAlign w:val="center"/>
            <w:hideMark/>
          </w:tcPr>
          <w:p w14:paraId="01047ED9" w14:textId="1B1AB246" w:rsidR="00C10307" w:rsidRPr="00503BD1" w:rsidRDefault="00C10307" w:rsidP="00465101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03B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earch Details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2483062D" w14:textId="77777777" w:rsidR="00C10307" w:rsidRPr="00503BD1" w:rsidRDefault="00C10307" w:rsidP="00465101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03B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Results</w:t>
            </w:r>
          </w:p>
        </w:tc>
      </w:tr>
      <w:tr w:rsidR="00465101" w:rsidRPr="00503BD1" w14:paraId="7B25BB7E" w14:textId="77777777" w:rsidTr="00BF7AA4">
        <w:trPr>
          <w:trHeight w:val="276"/>
          <w:jc w:val="center"/>
        </w:trPr>
        <w:tc>
          <w:tcPr>
            <w:tcW w:w="1696" w:type="dxa"/>
            <w:shd w:val="clear" w:color="auto" w:fill="auto"/>
            <w:noWrap/>
            <w:vAlign w:val="center"/>
          </w:tcPr>
          <w:p w14:paraId="394105EC" w14:textId="4EB40BFD" w:rsidR="00C10307" w:rsidRPr="00503BD1" w:rsidRDefault="00C10307" w:rsidP="00465101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03B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ubMed</w:t>
            </w:r>
          </w:p>
        </w:tc>
        <w:tc>
          <w:tcPr>
            <w:tcW w:w="5568" w:type="dxa"/>
            <w:shd w:val="clear" w:color="auto" w:fill="auto"/>
            <w:noWrap/>
            <w:vAlign w:val="center"/>
          </w:tcPr>
          <w:p w14:paraId="0E8D0C8C" w14:textId="4FB2742B" w:rsidR="00C10307" w:rsidRPr="00503BD1" w:rsidRDefault="00465101" w:rsidP="00465101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03B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("retiral"[All Fields] OR "retirement"[</w:t>
            </w:r>
            <w:proofErr w:type="spellStart"/>
            <w:r w:rsidRPr="00503B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eSH</w:t>
            </w:r>
            <w:proofErr w:type="spellEnd"/>
            <w:r w:rsidRPr="00503B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Terms] OR "retirement"[All Fields] OR "retire"[All Fields] OR "retired"[All Fields] OR "retirements"[All Fields] OR "retiring"[All Fields] OR "retires"[All Fields]) AND ("depressed"[All Fields] OR "depression"[</w:t>
            </w:r>
            <w:proofErr w:type="spellStart"/>
            <w:r w:rsidRPr="00503B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eSH</w:t>
            </w:r>
            <w:proofErr w:type="spellEnd"/>
            <w:r w:rsidRPr="00503B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Terms] OR "depression"[All Fields] OR "depressions"[All Fields] OR "depression s"[All Fields] OR "depressive disorder"[</w:t>
            </w:r>
            <w:proofErr w:type="spellStart"/>
            <w:r w:rsidRPr="00503B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eSH</w:t>
            </w:r>
            <w:proofErr w:type="spellEnd"/>
            <w:r w:rsidRPr="00503B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Terms] OR ("depressive"[All Fields] AND "disorder"[All Fields]) OR "depressive disorder"[All Fields] OR "</w:t>
            </w:r>
            <w:proofErr w:type="spellStart"/>
            <w:r w:rsidRPr="00503B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epressivity</w:t>
            </w:r>
            <w:proofErr w:type="spellEnd"/>
            <w:r w:rsidRPr="00503B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"[All Fields] OR "depressive"[All Fields] OR "depressively"[All Fields] OR "depressiveness"[All Fields] OR "depressives"[All Fields]) AND ("</w:t>
            </w:r>
            <w:proofErr w:type="spellStart"/>
            <w:r w:rsidRPr="00503B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english</w:t>
            </w:r>
            <w:proofErr w:type="spellEnd"/>
            <w:r w:rsidRPr="00503B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"[Language] OR "</w:t>
            </w:r>
            <w:proofErr w:type="spellStart"/>
            <w:r w:rsidRPr="00503B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hinese</w:t>
            </w:r>
            <w:proofErr w:type="spellEnd"/>
            <w:r w:rsidRPr="00503B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"[Language])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54271A38" w14:textId="0A706CC8" w:rsidR="00C10307" w:rsidRPr="00503BD1" w:rsidRDefault="00C2259A" w:rsidP="00465101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03B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</w:t>
            </w:r>
            <w:r w:rsidR="00F307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28</w:t>
            </w:r>
          </w:p>
        </w:tc>
      </w:tr>
      <w:tr w:rsidR="00465101" w:rsidRPr="00503BD1" w14:paraId="3084608D" w14:textId="77777777" w:rsidTr="00BF7AA4">
        <w:trPr>
          <w:trHeight w:val="276"/>
          <w:jc w:val="center"/>
        </w:trPr>
        <w:tc>
          <w:tcPr>
            <w:tcW w:w="1696" w:type="dxa"/>
            <w:shd w:val="clear" w:color="auto" w:fill="auto"/>
            <w:noWrap/>
            <w:vAlign w:val="center"/>
          </w:tcPr>
          <w:p w14:paraId="7196D937" w14:textId="461B322F" w:rsidR="00C10307" w:rsidRPr="00503BD1" w:rsidRDefault="00C10307" w:rsidP="00465101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03B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Web of Science</w:t>
            </w:r>
          </w:p>
        </w:tc>
        <w:tc>
          <w:tcPr>
            <w:tcW w:w="5568" w:type="dxa"/>
            <w:shd w:val="clear" w:color="auto" w:fill="auto"/>
            <w:noWrap/>
            <w:vAlign w:val="center"/>
          </w:tcPr>
          <w:p w14:paraId="43180A57" w14:textId="05A31D43" w:rsidR="00C10307" w:rsidRPr="00503BD1" w:rsidRDefault="007D1E5E" w:rsidP="00465101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03B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((ALL=(retirement)) AND ALL=(depression)) AND ((LA=(English)) OR LA=(Chinese))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0C519316" w14:textId="53030475" w:rsidR="00C10307" w:rsidRPr="00503BD1" w:rsidRDefault="00980D71" w:rsidP="00465101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80D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867</w:t>
            </w:r>
          </w:p>
        </w:tc>
      </w:tr>
      <w:tr w:rsidR="00BF7AA4" w:rsidRPr="00503BD1" w14:paraId="569D377F" w14:textId="77777777" w:rsidTr="00BF7AA4">
        <w:trPr>
          <w:trHeight w:val="276"/>
          <w:jc w:val="center"/>
        </w:trPr>
        <w:tc>
          <w:tcPr>
            <w:tcW w:w="1696" w:type="dxa"/>
            <w:shd w:val="clear" w:color="auto" w:fill="auto"/>
            <w:noWrap/>
            <w:vAlign w:val="center"/>
          </w:tcPr>
          <w:p w14:paraId="2619C7B5" w14:textId="71968DAD" w:rsidR="00BF7AA4" w:rsidRPr="00503BD1" w:rsidRDefault="00BF7AA4" w:rsidP="00465101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Embase</w:t>
            </w:r>
          </w:p>
        </w:tc>
        <w:tc>
          <w:tcPr>
            <w:tcW w:w="5568" w:type="dxa"/>
            <w:shd w:val="clear" w:color="auto" w:fill="auto"/>
            <w:noWrap/>
            <w:vAlign w:val="center"/>
          </w:tcPr>
          <w:p w14:paraId="460F4258" w14:textId="023D8C7F" w:rsidR="00BF7AA4" w:rsidRPr="00503BD1" w:rsidRDefault="00BF7AA4" w:rsidP="00BF7AA4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BF7A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(</w:t>
            </w:r>
            <w:r w:rsidR="00FD0972" w:rsidRPr="00BF7A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retirement and </w:t>
            </w:r>
            <w:r w:rsidRPr="00BF7A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epression).</w:t>
            </w:r>
            <w:proofErr w:type="spellStart"/>
            <w:r w:rsidRPr="00BF7A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p</w:t>
            </w:r>
            <w:proofErr w:type="spellEnd"/>
            <w:r w:rsidRPr="00BF7A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. [</w:t>
            </w:r>
            <w:proofErr w:type="spellStart"/>
            <w:r w:rsidRPr="00BF7A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p</w:t>
            </w:r>
            <w:proofErr w:type="spellEnd"/>
            <w:r w:rsidRPr="00BF7A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527110C5" w14:textId="38D74150" w:rsidR="00BF7AA4" w:rsidRPr="00503BD1" w:rsidRDefault="00BF7AA4" w:rsidP="00465101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BF7A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344</w:t>
            </w:r>
          </w:p>
        </w:tc>
      </w:tr>
      <w:tr w:rsidR="00BF7AA4" w:rsidRPr="00503BD1" w14:paraId="0121702B" w14:textId="77777777" w:rsidTr="00BF7AA4">
        <w:trPr>
          <w:trHeight w:val="276"/>
          <w:jc w:val="center"/>
        </w:trPr>
        <w:tc>
          <w:tcPr>
            <w:tcW w:w="1696" w:type="dxa"/>
            <w:shd w:val="clear" w:color="auto" w:fill="auto"/>
            <w:noWrap/>
            <w:vAlign w:val="center"/>
          </w:tcPr>
          <w:p w14:paraId="3959F574" w14:textId="2F7B4674" w:rsidR="00BF7AA4" w:rsidRDefault="00BF7AA4" w:rsidP="00465101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BF7A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cienceDirect</w:t>
            </w:r>
          </w:p>
        </w:tc>
        <w:tc>
          <w:tcPr>
            <w:tcW w:w="5568" w:type="dxa"/>
            <w:shd w:val="clear" w:color="auto" w:fill="auto"/>
            <w:noWrap/>
            <w:vAlign w:val="center"/>
          </w:tcPr>
          <w:p w14:paraId="4B2A3809" w14:textId="127A05AA" w:rsidR="00BF7AA4" w:rsidRPr="00BF7AA4" w:rsidRDefault="00304D17" w:rsidP="00304D17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304D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itle, abstract, keywords: retirement AND depression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DB48364" w14:textId="1115687A" w:rsidR="00BF7AA4" w:rsidRPr="00BF7AA4" w:rsidRDefault="00BF7AA4" w:rsidP="00465101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BF7A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24</w:t>
            </w:r>
          </w:p>
        </w:tc>
      </w:tr>
      <w:tr w:rsidR="00465101" w:rsidRPr="00503BD1" w14:paraId="5409675D" w14:textId="77777777" w:rsidTr="00BF7AA4">
        <w:trPr>
          <w:trHeight w:val="276"/>
          <w:jc w:val="center"/>
        </w:trPr>
        <w:tc>
          <w:tcPr>
            <w:tcW w:w="1696" w:type="dxa"/>
            <w:shd w:val="clear" w:color="auto" w:fill="auto"/>
            <w:noWrap/>
            <w:vAlign w:val="center"/>
          </w:tcPr>
          <w:p w14:paraId="2C55C6B2" w14:textId="1EFDA066" w:rsidR="00C10307" w:rsidRPr="00503BD1" w:rsidRDefault="00C10307" w:rsidP="00465101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proofErr w:type="spellStart"/>
            <w:r w:rsidRPr="00503B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Wanfang</w:t>
            </w:r>
            <w:proofErr w:type="spellEnd"/>
          </w:p>
        </w:tc>
        <w:tc>
          <w:tcPr>
            <w:tcW w:w="5568" w:type="dxa"/>
            <w:shd w:val="clear" w:color="auto" w:fill="auto"/>
            <w:noWrap/>
            <w:vAlign w:val="center"/>
          </w:tcPr>
          <w:p w14:paraId="71B46298" w14:textId="444A488C" w:rsidR="00C10307" w:rsidRPr="00503BD1" w:rsidRDefault="002E3093" w:rsidP="00465101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03B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HEME= retirement AND THEME= depression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0374972" w14:textId="0BC96F0C" w:rsidR="00C10307" w:rsidRPr="00503BD1" w:rsidRDefault="00635937" w:rsidP="00465101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6359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007</w:t>
            </w:r>
          </w:p>
        </w:tc>
      </w:tr>
      <w:tr w:rsidR="00465101" w:rsidRPr="00503BD1" w14:paraId="5661AB4C" w14:textId="77777777" w:rsidTr="00BF7AA4">
        <w:trPr>
          <w:trHeight w:val="276"/>
          <w:jc w:val="center"/>
        </w:trPr>
        <w:tc>
          <w:tcPr>
            <w:tcW w:w="1696" w:type="dxa"/>
            <w:shd w:val="clear" w:color="auto" w:fill="auto"/>
            <w:noWrap/>
            <w:vAlign w:val="center"/>
          </w:tcPr>
          <w:p w14:paraId="07CF4988" w14:textId="785D1CE4" w:rsidR="00C10307" w:rsidRPr="00503BD1" w:rsidRDefault="00C10307" w:rsidP="00465101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03B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VIP</w:t>
            </w:r>
          </w:p>
        </w:tc>
        <w:tc>
          <w:tcPr>
            <w:tcW w:w="5568" w:type="dxa"/>
            <w:shd w:val="clear" w:color="auto" w:fill="auto"/>
            <w:noWrap/>
            <w:vAlign w:val="center"/>
          </w:tcPr>
          <w:p w14:paraId="3644ABB7" w14:textId="133E05D0" w:rsidR="00C10307" w:rsidRPr="00503BD1" w:rsidRDefault="00802938" w:rsidP="00465101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503B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U=</w:t>
            </w:r>
            <w:r w:rsidR="002E3093" w:rsidRPr="00503B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  <w:r w:rsidRPr="00503B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'retirement' AND U=</w:t>
            </w:r>
            <w:r w:rsidR="002E3093" w:rsidRPr="00503B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  <w:r w:rsidRPr="00503B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'depression'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037C65FF" w14:textId="56926656" w:rsidR="00C10307" w:rsidRPr="00503BD1" w:rsidRDefault="00283FA4" w:rsidP="00465101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83F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53</w:t>
            </w:r>
          </w:p>
        </w:tc>
      </w:tr>
    </w:tbl>
    <w:p w14:paraId="671D057A" w14:textId="77777777" w:rsidR="00996B7D" w:rsidRPr="00503BD1" w:rsidRDefault="00996B7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96B7D" w:rsidRPr="00503BD1" w:rsidSect="00996B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FD6DBF" w14:textId="77777777" w:rsidR="00F73735" w:rsidRDefault="00F73735" w:rsidP="00996B7D">
      <w:r>
        <w:separator/>
      </w:r>
    </w:p>
  </w:endnote>
  <w:endnote w:type="continuationSeparator" w:id="0">
    <w:p w14:paraId="4E8DAF67" w14:textId="77777777" w:rsidR="00F73735" w:rsidRDefault="00F73735" w:rsidP="00996B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E39565" w14:textId="77777777" w:rsidR="00F73735" w:rsidRDefault="00F73735" w:rsidP="00996B7D">
      <w:r>
        <w:separator/>
      </w:r>
    </w:p>
  </w:footnote>
  <w:footnote w:type="continuationSeparator" w:id="0">
    <w:p w14:paraId="3D8D514A" w14:textId="77777777" w:rsidR="00F73735" w:rsidRDefault="00F73735" w:rsidP="00996B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78D"/>
    <w:rsid w:val="00025C6C"/>
    <w:rsid w:val="00077E31"/>
    <w:rsid w:val="001706C5"/>
    <w:rsid w:val="001D707B"/>
    <w:rsid w:val="00213B6D"/>
    <w:rsid w:val="00227417"/>
    <w:rsid w:val="00283FA4"/>
    <w:rsid w:val="002E3093"/>
    <w:rsid w:val="00304D17"/>
    <w:rsid w:val="003335F8"/>
    <w:rsid w:val="0037278D"/>
    <w:rsid w:val="00390F03"/>
    <w:rsid w:val="003F3D07"/>
    <w:rsid w:val="003F7F7C"/>
    <w:rsid w:val="0045683B"/>
    <w:rsid w:val="00465101"/>
    <w:rsid w:val="004B0B29"/>
    <w:rsid w:val="00503BD1"/>
    <w:rsid w:val="00635937"/>
    <w:rsid w:val="00651B41"/>
    <w:rsid w:val="00684CFA"/>
    <w:rsid w:val="007873DA"/>
    <w:rsid w:val="007D1E5E"/>
    <w:rsid w:val="00802938"/>
    <w:rsid w:val="00880445"/>
    <w:rsid w:val="008829B0"/>
    <w:rsid w:val="009103EC"/>
    <w:rsid w:val="00954368"/>
    <w:rsid w:val="00980D71"/>
    <w:rsid w:val="00990DF8"/>
    <w:rsid w:val="00996B7D"/>
    <w:rsid w:val="009E597E"/>
    <w:rsid w:val="00A040CC"/>
    <w:rsid w:val="00A30B2C"/>
    <w:rsid w:val="00A81361"/>
    <w:rsid w:val="00BF7AA4"/>
    <w:rsid w:val="00C10307"/>
    <w:rsid w:val="00C2259A"/>
    <w:rsid w:val="00D256AB"/>
    <w:rsid w:val="00DC3E5C"/>
    <w:rsid w:val="00DE597B"/>
    <w:rsid w:val="00EE52E0"/>
    <w:rsid w:val="00F30782"/>
    <w:rsid w:val="00F73735"/>
    <w:rsid w:val="00FD0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2DD792"/>
  <w15:chartTrackingRefBased/>
  <w15:docId w15:val="{04C597E0-7DAB-495D-A73A-3F348B055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6B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6B7D"/>
    <w:rPr>
      <w:sz w:val="18"/>
      <w:szCs w:val="18"/>
      <w:lang w:val="de-DE"/>
    </w:rPr>
  </w:style>
  <w:style w:type="paragraph" w:styleId="a5">
    <w:name w:val="footer"/>
    <w:basedOn w:val="a"/>
    <w:link w:val="a6"/>
    <w:uiPriority w:val="99"/>
    <w:unhideWhenUsed/>
    <w:rsid w:val="00996B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6B7D"/>
    <w:rPr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077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2</TotalTime>
  <Pages>1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Yanshuo</dc:creator>
  <cp:keywords/>
  <dc:description/>
  <cp:lastModifiedBy>翟 龙</cp:lastModifiedBy>
  <cp:revision>28</cp:revision>
  <dcterms:created xsi:type="dcterms:W3CDTF">2021-05-17T08:23:00Z</dcterms:created>
  <dcterms:modified xsi:type="dcterms:W3CDTF">2022-01-05T13:00:00Z</dcterms:modified>
</cp:coreProperties>
</file>